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480"/>
        <w:jc w:val="both"/>
        <w:rPr/>
      </w:pPr>
      <w:r>
        <w:rPr>
          <w:b/>
          <w:bCs/>
          <w:lang w:eastAsia="en-US" w:bidi="ar-SA"/>
        </w:rPr>
        <w:t xml:space="preserve">Supplementary Table 1: </w:t>
      </w:r>
      <w:r>
        <w:rPr/>
        <w:t>Potential hits identified from the ZINC database</w:t>
      </w:r>
    </w:p>
    <w:tbl>
      <w:tblPr>
        <w:tblW w:w="4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217"/>
        <w:gridCol w:w="1217"/>
      </w:tblGrid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NC 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ity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06281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6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14459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5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19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23150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2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42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29269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5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86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30568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76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30568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8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89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35856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2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76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0781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9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66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0781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43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0782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9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71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0782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6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29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6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8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29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2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28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29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1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56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0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9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17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1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71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0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93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8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3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7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8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7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0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07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7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07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8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14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0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14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0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28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1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88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1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3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5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3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1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10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0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00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8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48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0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6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7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11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7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91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7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57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9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57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4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71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0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1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6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2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2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11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3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6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1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3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7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2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33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6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7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49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1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30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53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8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64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73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27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77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73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7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515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NC 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ity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76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0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4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3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91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3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6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7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53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8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36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1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30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5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1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52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0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1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1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5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1985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5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57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397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3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53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831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2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68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831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0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74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831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5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70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832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4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2832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2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68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42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5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27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0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7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4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0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76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8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6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94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8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6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03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9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1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94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459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3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03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64987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4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82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6368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33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685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38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7787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7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10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7787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1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37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7798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1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93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7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28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3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89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1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30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0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97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0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40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1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67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142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8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5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350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1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1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375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0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567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2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567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8575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9049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7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10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89267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9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11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083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0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93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192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5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197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4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03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198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5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1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199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0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199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0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691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NC 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ity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200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8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06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0467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3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1239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2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0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1239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0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0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1915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4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64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281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8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82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2824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9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11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129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9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43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131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4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80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149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1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75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340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2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5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532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0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64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542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5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06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542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8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542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1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3585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422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6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3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609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2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43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609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4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1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609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7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1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638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8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95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4658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7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7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5149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8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29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2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0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7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2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7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99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3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48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3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1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9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3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9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7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484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3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90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805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05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805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6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2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6805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2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37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097160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3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76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4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0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7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5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5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5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4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61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1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93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9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33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14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8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11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8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74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93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9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2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7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6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7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58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1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76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2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4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81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79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93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063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0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95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NC 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ity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2317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1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69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2317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1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35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2317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3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66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2317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7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66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2317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4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3862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9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05106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3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26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13928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8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8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21005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2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16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25359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16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37521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4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24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37521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6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24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0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0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2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2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5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2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69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6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5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76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7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9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6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8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7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0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69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7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6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70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6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78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71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6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2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72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7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47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73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4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47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81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9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10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83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8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36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83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5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1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88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1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13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590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0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94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603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5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1613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2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2906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0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96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2938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4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28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48067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3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42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51558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6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76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6044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4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78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66458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58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66621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3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55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69581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9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16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71475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46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2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72152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7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90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72152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2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43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72152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0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11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80773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9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80773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3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8077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18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81250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1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44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192943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6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89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0755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9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49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1513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5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5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151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1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188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NC I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tValu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ity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151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3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79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4536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8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84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5907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7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9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07375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2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5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16988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1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44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22767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7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71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22771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0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0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29268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8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43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31316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3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62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39754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0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45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254023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4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92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330252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44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655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5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5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8:45:00Z</dcterms:created>
  <dc:creator>faculty of agriculture</dc:creator>
  <dc:description/>
  <cp:keywords/>
  <dc:language>en-US</dc:language>
  <cp:lastModifiedBy>faculty of agriculture</cp:lastModifiedBy>
  <dcterms:modified xsi:type="dcterms:W3CDTF">2011-06-29T08:45:00Z</dcterms:modified>
  <cp:revision>2</cp:revision>
  <dc:subject/>
  <dc:title>Supplementary Table 1: Potential hits identified from the ZINC database</dc:title>
</cp:coreProperties>
</file>